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3812" w:rsidRPr="003D754D" w:rsidRDefault="001F3812" w:rsidP="001F3812">
      <w:pPr>
        <w:spacing w:line="480" w:lineRule="auto"/>
        <w:rPr>
          <w:rFonts w:ascii="Times New Roman" w:hAnsi="Times New Roman" w:cs="Times New Roman"/>
          <w:b/>
          <w:bCs/>
        </w:rPr>
      </w:pPr>
      <w:r w:rsidRPr="003D754D">
        <w:rPr>
          <w:rFonts w:ascii="Times New Roman" w:hAnsi="Times New Roman" w:cs="Times New Roman"/>
          <w:b/>
          <w:bCs/>
        </w:rPr>
        <w:t>Annex 1</w:t>
      </w:r>
    </w:p>
    <w:p w:rsidR="001F3812" w:rsidRPr="003D754D" w:rsidRDefault="001F3812" w:rsidP="001F3812">
      <w:pPr>
        <w:spacing w:line="240" w:lineRule="auto"/>
        <w:rPr>
          <w:rFonts w:ascii="Times New Roman" w:hAnsi="Times New Roman" w:cs="Times New Roman"/>
          <w:b/>
          <w:bCs/>
        </w:rPr>
      </w:pPr>
      <w:r w:rsidRPr="003D754D">
        <w:rPr>
          <w:rFonts w:ascii="Times New Roman" w:hAnsi="Times New Roman" w:cs="Times New Roman"/>
          <w:b/>
          <w:bCs/>
        </w:rPr>
        <w:t>Table 1: Examples of countries with diverse HIV epidemics that have made substantial progress in testing and treatment for PLWH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267"/>
        <w:gridCol w:w="2602"/>
        <w:gridCol w:w="1921"/>
        <w:gridCol w:w="1901"/>
        <w:gridCol w:w="1885"/>
      </w:tblGrid>
      <w:tr w:rsidR="001F3812" w:rsidRPr="006D29A3" w:rsidTr="003D754D">
        <w:trPr>
          <w:trHeight w:val="917"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:rsidR="001F3812" w:rsidRPr="003D754D" w:rsidRDefault="001F3812" w:rsidP="003D75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D754D">
              <w:rPr>
                <w:rFonts w:ascii="Times New Roman" w:eastAsia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1F3812" w:rsidRPr="003D754D" w:rsidRDefault="001F3812" w:rsidP="003D75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D754D">
              <w:rPr>
                <w:rFonts w:ascii="Times New Roman" w:eastAsia="Times New Roman" w:hAnsi="Times New Roman" w:cs="Times New Roman"/>
                <w:b/>
                <w:bCs/>
              </w:rPr>
              <w:t xml:space="preserve">Achievement against the target of 90-90-90 by 2020 </w:t>
            </w:r>
            <w:r w:rsidRPr="003D754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1F3812" w:rsidRPr="003D754D" w:rsidRDefault="001F3812" w:rsidP="003D75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D754D">
              <w:rPr>
                <w:rFonts w:ascii="Times New Roman" w:eastAsia="Times New Roman" w:hAnsi="Times New Roman" w:cs="Times New Roman"/>
                <w:b/>
                <w:bCs/>
              </w:rPr>
              <w:t xml:space="preserve">2020 HIV </w:t>
            </w:r>
            <w:proofErr w:type="spellStart"/>
            <w:r w:rsidRPr="003D754D">
              <w:rPr>
                <w:rFonts w:ascii="Times New Roman" w:eastAsia="Times New Roman" w:hAnsi="Times New Roman" w:cs="Times New Roman"/>
                <w:b/>
                <w:bCs/>
              </w:rPr>
              <w:t>Prevalence</w:t>
            </w:r>
            <w:r w:rsidRPr="003D754D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1F3812" w:rsidRPr="003D754D" w:rsidRDefault="001F3812" w:rsidP="003D75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D754D">
              <w:rPr>
                <w:rFonts w:ascii="Times New Roman" w:eastAsia="Times New Roman" w:hAnsi="Times New Roman" w:cs="Times New Roman"/>
                <w:b/>
                <w:bCs/>
              </w:rPr>
              <w:t>GDP per capita (constant 2010 US $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1F3812" w:rsidRPr="003D754D" w:rsidRDefault="001F3812" w:rsidP="003D75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D754D">
              <w:rPr>
                <w:rFonts w:ascii="Times New Roman" w:eastAsia="Times New Roman" w:hAnsi="Times New Roman" w:cs="Times New Roman"/>
                <w:b/>
                <w:bCs/>
              </w:rPr>
              <w:t>World Bank Income Group</w:t>
            </w:r>
          </w:p>
        </w:tc>
      </w:tr>
      <w:tr w:rsidR="001F3812" w:rsidRPr="006D29A3" w:rsidTr="003D754D">
        <w:trPr>
          <w:trHeight w:val="280"/>
          <w:jc w:val="center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F3812" w:rsidRPr="003D754D" w:rsidRDefault="001F3812" w:rsidP="003D754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D754D">
              <w:rPr>
                <w:rFonts w:ascii="Times New Roman" w:eastAsia="Times New Roman" w:hAnsi="Times New Roman" w:cs="Times New Roman"/>
              </w:rPr>
              <w:t>Eswatini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1F3812" w:rsidRPr="003D754D" w:rsidRDefault="001F3812" w:rsidP="003D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754D">
              <w:rPr>
                <w:rFonts w:ascii="Times New Roman" w:eastAsia="Times New Roman" w:hAnsi="Times New Roman" w:cs="Times New Roman"/>
              </w:rPr>
              <w:t>&gt;95 - &gt;98- 9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1F3812" w:rsidRPr="003D754D" w:rsidRDefault="001F3812" w:rsidP="003D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754D">
              <w:rPr>
                <w:rFonts w:ascii="Times New Roman" w:eastAsia="Times New Roman" w:hAnsi="Times New Roman" w:cs="Times New Roman"/>
              </w:rPr>
              <w:t>26.8 [25.4 - 28.1]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1F3812" w:rsidRPr="003D754D" w:rsidRDefault="001F3812" w:rsidP="003D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754D">
              <w:rPr>
                <w:rFonts w:ascii="Times New Roman" w:eastAsia="Times New Roman" w:hAnsi="Times New Roman" w:cs="Times New Roman"/>
              </w:rPr>
              <w:t>4 690.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1F3812" w:rsidRPr="003D754D" w:rsidRDefault="001F3812" w:rsidP="003D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754D">
              <w:rPr>
                <w:rFonts w:ascii="Times New Roman" w:eastAsia="Times New Roman" w:hAnsi="Times New Roman" w:cs="Times New Roman"/>
              </w:rPr>
              <w:t xml:space="preserve">Upper Middle </w:t>
            </w:r>
          </w:p>
        </w:tc>
      </w:tr>
      <w:tr w:rsidR="001F3812" w:rsidRPr="006D29A3" w:rsidTr="003D754D">
        <w:trPr>
          <w:trHeight w:val="280"/>
          <w:jc w:val="center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F3812" w:rsidRPr="003D754D" w:rsidRDefault="001F3812" w:rsidP="003D754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D754D">
              <w:rPr>
                <w:rFonts w:ascii="Times New Roman" w:eastAsia="Times New Roman" w:hAnsi="Times New Roman" w:cs="Times New Roman"/>
              </w:rPr>
              <w:t>Switzerland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1F3812" w:rsidRPr="003D754D" w:rsidRDefault="001F3812" w:rsidP="003D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754D">
              <w:rPr>
                <w:rFonts w:ascii="Times New Roman" w:eastAsia="Times New Roman" w:hAnsi="Times New Roman" w:cs="Times New Roman"/>
              </w:rPr>
              <w:t>93- &gt;98- 9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1F3812" w:rsidRPr="003D754D" w:rsidRDefault="001F3812" w:rsidP="003D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754D">
              <w:rPr>
                <w:rFonts w:ascii="Times New Roman" w:eastAsia="Times New Roman" w:hAnsi="Times New Roman" w:cs="Times New Roman"/>
              </w:rPr>
              <w:t>0.2 [0.1 - 0.2]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1F3812" w:rsidRPr="003D754D" w:rsidRDefault="001F3812" w:rsidP="003D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754D">
              <w:rPr>
                <w:rFonts w:ascii="Times New Roman" w:eastAsia="Times New Roman" w:hAnsi="Times New Roman" w:cs="Times New Roman"/>
              </w:rPr>
              <w:t>80 132.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1F3812" w:rsidRPr="003D754D" w:rsidRDefault="001F3812" w:rsidP="003D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754D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1F3812" w:rsidRPr="006D29A3" w:rsidTr="003D754D">
        <w:trPr>
          <w:trHeight w:val="280"/>
          <w:jc w:val="center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F3812" w:rsidRPr="003D754D" w:rsidRDefault="001F3812" w:rsidP="003D754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D754D">
              <w:rPr>
                <w:rFonts w:ascii="Times New Roman" w:eastAsia="Times New Roman" w:hAnsi="Times New Roman" w:cs="Times New Roman"/>
              </w:rPr>
              <w:t>Rwanda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1F3812" w:rsidRPr="003D754D" w:rsidRDefault="001F3812" w:rsidP="003D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754D">
              <w:rPr>
                <w:rFonts w:ascii="Times New Roman" w:eastAsia="Times New Roman" w:hAnsi="Times New Roman" w:cs="Times New Roman"/>
              </w:rPr>
              <w:t>92-&gt;98-9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1F3812" w:rsidRPr="003D754D" w:rsidRDefault="001F3812" w:rsidP="003D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754D">
              <w:rPr>
                <w:rFonts w:ascii="Times New Roman" w:eastAsia="Times New Roman" w:hAnsi="Times New Roman" w:cs="Times New Roman"/>
              </w:rPr>
              <w:t>2.5 [2.3 - 2.7]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1F3812" w:rsidRPr="003D754D" w:rsidRDefault="001F3812" w:rsidP="003D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754D">
              <w:rPr>
                <w:rFonts w:ascii="Times New Roman" w:eastAsia="Times New Roman" w:hAnsi="Times New Roman" w:cs="Times New Roman"/>
              </w:rPr>
              <w:t>849.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1F3812" w:rsidRPr="003D754D" w:rsidRDefault="001F3812" w:rsidP="003D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754D">
              <w:rPr>
                <w:rFonts w:ascii="Times New Roman" w:eastAsia="Times New Roman" w:hAnsi="Times New Roman" w:cs="Times New Roman"/>
              </w:rPr>
              <w:t xml:space="preserve">Low </w:t>
            </w:r>
          </w:p>
        </w:tc>
      </w:tr>
      <w:tr w:rsidR="001F3812" w:rsidRPr="006D29A3" w:rsidTr="003D754D">
        <w:trPr>
          <w:trHeight w:val="280"/>
          <w:jc w:val="center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F3812" w:rsidRPr="003D754D" w:rsidRDefault="001F3812" w:rsidP="003D754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D754D">
              <w:rPr>
                <w:rFonts w:ascii="Times New Roman" w:eastAsia="Times New Roman" w:hAnsi="Times New Roman" w:cs="Times New Roman"/>
              </w:rPr>
              <w:t>Qata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1F3812" w:rsidRPr="003D754D" w:rsidRDefault="001F3812" w:rsidP="003D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754D">
              <w:rPr>
                <w:rFonts w:ascii="Times New Roman" w:eastAsia="Times New Roman" w:hAnsi="Times New Roman" w:cs="Times New Roman"/>
              </w:rPr>
              <w:t>93-&gt;98-9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1F3812" w:rsidRPr="003D754D" w:rsidRDefault="001F3812" w:rsidP="003D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754D">
              <w:rPr>
                <w:rFonts w:ascii="Times New Roman" w:eastAsia="Times New Roman" w:hAnsi="Times New Roman" w:cs="Times New Roman"/>
              </w:rPr>
              <w:t>&lt;0.1 [&lt;0.1 - 0.1]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1F3812" w:rsidRPr="003D754D" w:rsidRDefault="001F3812" w:rsidP="003D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754D">
              <w:rPr>
                <w:rFonts w:ascii="Times New Roman" w:eastAsia="Times New Roman" w:hAnsi="Times New Roman" w:cs="Times New Roman"/>
              </w:rPr>
              <w:t>59 924.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1F3812" w:rsidRPr="003D754D" w:rsidRDefault="001F3812" w:rsidP="003D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754D">
              <w:rPr>
                <w:rFonts w:ascii="Times New Roman" w:eastAsia="Times New Roman" w:hAnsi="Times New Roman" w:cs="Times New Roman"/>
              </w:rPr>
              <w:t xml:space="preserve">High </w:t>
            </w:r>
          </w:p>
        </w:tc>
      </w:tr>
      <w:tr w:rsidR="001F3812" w:rsidRPr="006D29A3" w:rsidTr="003D754D">
        <w:trPr>
          <w:trHeight w:val="395"/>
          <w:jc w:val="center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F3812" w:rsidRPr="003D754D" w:rsidRDefault="001F3812" w:rsidP="003D754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D754D">
              <w:rPr>
                <w:rFonts w:ascii="Times New Roman" w:eastAsia="Times New Roman" w:hAnsi="Times New Roman" w:cs="Times New Roman"/>
              </w:rPr>
              <w:t>Botswana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1F3812" w:rsidRPr="003D754D" w:rsidRDefault="001F3812" w:rsidP="003D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754D">
              <w:rPr>
                <w:rFonts w:ascii="Times New Roman" w:eastAsia="Times New Roman" w:hAnsi="Times New Roman" w:cs="Times New Roman"/>
              </w:rPr>
              <w:t>91-95-&gt;9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1F3812" w:rsidRPr="003D754D" w:rsidRDefault="001F3812" w:rsidP="003D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754D">
              <w:rPr>
                <w:rFonts w:ascii="Times New Roman" w:eastAsia="Times New Roman" w:hAnsi="Times New Roman" w:cs="Times New Roman"/>
              </w:rPr>
              <w:t>19.9 [18.2 - 21.0]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1F3812" w:rsidRPr="003D754D" w:rsidRDefault="001F3812" w:rsidP="003D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754D">
              <w:rPr>
                <w:rFonts w:ascii="Times New Roman" w:eastAsia="Times New Roman" w:hAnsi="Times New Roman" w:cs="Times New Roman"/>
              </w:rPr>
              <w:t>7 306.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1F3812" w:rsidRPr="003D754D" w:rsidRDefault="001F3812" w:rsidP="003D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754D">
              <w:rPr>
                <w:rFonts w:ascii="Times New Roman" w:eastAsia="Times New Roman" w:hAnsi="Times New Roman" w:cs="Times New Roman"/>
              </w:rPr>
              <w:t xml:space="preserve">Upper Middle </w:t>
            </w:r>
          </w:p>
        </w:tc>
      </w:tr>
      <w:tr w:rsidR="001F3812" w:rsidRPr="006D29A3" w:rsidTr="003D754D">
        <w:trPr>
          <w:trHeight w:val="280"/>
          <w:jc w:val="center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F3812" w:rsidRPr="003D754D" w:rsidRDefault="001F3812" w:rsidP="003D754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D754D">
              <w:rPr>
                <w:rFonts w:ascii="Times New Roman" w:eastAsia="Times New Roman" w:hAnsi="Times New Roman" w:cs="Times New Roman"/>
              </w:rPr>
              <w:t>Slovenia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1F3812" w:rsidRPr="003D754D" w:rsidRDefault="001F3812" w:rsidP="003D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754D">
              <w:rPr>
                <w:rFonts w:ascii="Times New Roman" w:eastAsia="Times New Roman" w:hAnsi="Times New Roman" w:cs="Times New Roman"/>
              </w:rPr>
              <w:t>90-96-9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1F3812" w:rsidRPr="003D754D" w:rsidRDefault="001F3812" w:rsidP="003D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754D">
              <w:rPr>
                <w:rFonts w:ascii="Times New Roman" w:eastAsia="Times New Roman" w:hAnsi="Times New Roman" w:cs="Times New Roman"/>
              </w:rPr>
              <w:t>&lt;0.1 [&lt;0.1 - &lt;0.1]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1F3812" w:rsidRPr="003D754D" w:rsidRDefault="001F3812" w:rsidP="003D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754D">
              <w:rPr>
                <w:rFonts w:ascii="Times New Roman" w:eastAsia="Times New Roman" w:hAnsi="Times New Roman" w:cs="Times New Roman"/>
              </w:rPr>
              <w:t>25 759.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1F3812" w:rsidRPr="003D754D" w:rsidRDefault="001F3812" w:rsidP="003D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754D">
              <w:rPr>
                <w:rFonts w:ascii="Times New Roman" w:eastAsia="Times New Roman" w:hAnsi="Times New Roman" w:cs="Times New Roman"/>
              </w:rPr>
              <w:t xml:space="preserve">High </w:t>
            </w:r>
          </w:p>
        </w:tc>
      </w:tr>
      <w:tr w:rsidR="001F3812" w:rsidRPr="006D29A3" w:rsidTr="003D754D">
        <w:trPr>
          <w:trHeight w:val="280"/>
          <w:jc w:val="center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F3812" w:rsidRPr="003D754D" w:rsidRDefault="001F3812" w:rsidP="003D754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D754D">
              <w:rPr>
                <w:rFonts w:ascii="Times New Roman" w:eastAsia="Times New Roman" w:hAnsi="Times New Roman" w:cs="Times New Roman"/>
              </w:rPr>
              <w:t>Uganda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1F3812" w:rsidRPr="003D754D" w:rsidRDefault="001F3812" w:rsidP="003D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754D">
              <w:rPr>
                <w:rFonts w:ascii="Times New Roman" w:eastAsia="Times New Roman" w:hAnsi="Times New Roman" w:cs="Times New Roman"/>
              </w:rPr>
              <w:t>91-&gt;98-9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1F3812" w:rsidRPr="003D754D" w:rsidRDefault="001F3812" w:rsidP="003D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754D">
              <w:rPr>
                <w:rFonts w:ascii="Times New Roman" w:eastAsia="Times New Roman" w:hAnsi="Times New Roman" w:cs="Times New Roman"/>
              </w:rPr>
              <w:t>5.4 [5.1 - 5.8]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1F3812" w:rsidRPr="003D754D" w:rsidRDefault="001F3812" w:rsidP="003D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754D">
              <w:rPr>
                <w:rFonts w:ascii="Times New Roman" w:eastAsia="Times New Roman" w:hAnsi="Times New Roman" w:cs="Times New Roman"/>
              </w:rPr>
              <w:t>958.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1F3812" w:rsidRPr="003D754D" w:rsidRDefault="001F3812" w:rsidP="003D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754D">
              <w:rPr>
                <w:rFonts w:ascii="Times New Roman" w:eastAsia="Times New Roman" w:hAnsi="Times New Roman" w:cs="Times New Roman"/>
              </w:rPr>
              <w:t xml:space="preserve">Low </w:t>
            </w:r>
          </w:p>
        </w:tc>
      </w:tr>
      <w:tr w:rsidR="001F3812" w:rsidRPr="006D29A3" w:rsidTr="003D754D">
        <w:trPr>
          <w:trHeight w:val="280"/>
          <w:jc w:val="center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1F3812" w:rsidRPr="003D754D" w:rsidRDefault="001F3812" w:rsidP="003D754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D754D">
              <w:rPr>
                <w:rFonts w:ascii="Times New Roman" w:eastAsia="Times New Roman" w:hAnsi="Times New Roman" w:cs="Times New Roman"/>
              </w:rPr>
              <w:t>Malaw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1F3812" w:rsidRPr="003D754D" w:rsidRDefault="001F3812" w:rsidP="003D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754D">
              <w:rPr>
                <w:rFonts w:ascii="Times New Roman" w:eastAsia="Times New Roman" w:hAnsi="Times New Roman" w:cs="Times New Roman"/>
              </w:rPr>
              <w:t>91-94-9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1F3812" w:rsidRPr="003D754D" w:rsidRDefault="001F3812" w:rsidP="003D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754D">
              <w:rPr>
                <w:rFonts w:ascii="Times New Roman" w:eastAsia="Times New Roman" w:hAnsi="Times New Roman" w:cs="Times New Roman"/>
              </w:rPr>
              <w:t>8.1 [7.6 - 8.5]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1F3812" w:rsidRPr="003D754D" w:rsidRDefault="001F3812" w:rsidP="003D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754D">
              <w:rPr>
                <w:rFonts w:ascii="Times New Roman" w:eastAsia="Times New Roman" w:hAnsi="Times New Roman" w:cs="Times New Roman"/>
              </w:rPr>
              <w:t>526.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1F3812" w:rsidRPr="003D754D" w:rsidRDefault="001F3812" w:rsidP="003D75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D754D">
              <w:rPr>
                <w:rFonts w:ascii="Times New Roman" w:eastAsia="Times New Roman" w:hAnsi="Times New Roman" w:cs="Times New Roman"/>
              </w:rPr>
              <w:t xml:space="preserve">Low </w:t>
            </w:r>
          </w:p>
        </w:tc>
      </w:tr>
    </w:tbl>
    <w:p w:rsidR="001F3812" w:rsidRPr="003D754D" w:rsidRDefault="001F3812" w:rsidP="001F3812">
      <w:pPr>
        <w:spacing w:line="240" w:lineRule="auto"/>
        <w:rPr>
          <w:rFonts w:ascii="Times New Roman" w:hAnsi="Times New Roman" w:cs="Times New Roman"/>
          <w:b/>
          <w:bCs/>
        </w:rPr>
      </w:pPr>
    </w:p>
    <w:p w:rsidR="001F3812" w:rsidRPr="003D754D" w:rsidRDefault="001F3812" w:rsidP="001F3812">
      <w:pPr>
        <w:spacing w:line="240" w:lineRule="auto"/>
        <w:rPr>
          <w:rFonts w:ascii="Times New Roman" w:hAnsi="Times New Roman" w:cs="Times New Roman"/>
          <w:b/>
          <w:bCs/>
        </w:rPr>
      </w:pPr>
    </w:p>
    <w:p w:rsidR="001F3812" w:rsidRPr="003D754D" w:rsidRDefault="001F3812" w:rsidP="001F3812">
      <w:pPr>
        <w:pStyle w:val="Default"/>
        <w:spacing w:after="30"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proofErr w:type="gramStart"/>
      <w:r w:rsidRPr="003D754D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a</w:t>
      </w:r>
      <w:proofErr w:type="gramEnd"/>
      <w:r w:rsidRPr="003D754D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 xml:space="preserve"> </w:t>
      </w:r>
      <w:r w:rsidRPr="003D754D">
        <w:rPr>
          <w:rFonts w:ascii="Times New Roman" w:hAnsi="Times New Roman" w:cs="Times New Roman"/>
          <w:color w:val="auto"/>
          <w:sz w:val="22"/>
          <w:szCs w:val="22"/>
        </w:rPr>
        <w:t>UNAIDS Special Analysis, 2021.</w:t>
      </w:r>
    </w:p>
    <w:p w:rsidR="001F3812" w:rsidRPr="003D754D" w:rsidRDefault="001F3812" w:rsidP="001F3812">
      <w:pPr>
        <w:pStyle w:val="Default"/>
        <w:spacing w:after="30"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proofErr w:type="gramStart"/>
      <w:r w:rsidRPr="003D754D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b</w:t>
      </w:r>
      <w:proofErr w:type="gramEnd"/>
      <w:r w:rsidRPr="003D754D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 xml:space="preserve"> </w:t>
      </w:r>
      <w:r w:rsidRPr="003D754D">
        <w:rPr>
          <w:rFonts w:ascii="Times New Roman" w:hAnsi="Times New Roman" w:cs="Times New Roman"/>
          <w:color w:val="auto"/>
          <w:sz w:val="22"/>
          <w:szCs w:val="22"/>
        </w:rPr>
        <w:t xml:space="preserve">UNAIDS Estimates, 2021. </w:t>
      </w:r>
      <w:proofErr w:type="gramStart"/>
      <w:r w:rsidRPr="003D754D">
        <w:rPr>
          <w:rFonts w:ascii="Times New Roman" w:hAnsi="Times New Roman" w:cs="Times New Roman"/>
          <w:color w:val="auto"/>
          <w:sz w:val="22"/>
          <w:szCs w:val="22"/>
        </w:rPr>
        <w:t>Point estimate and uncertainty bounds.</w:t>
      </w:r>
      <w:proofErr w:type="gramEnd"/>
    </w:p>
    <w:p w:rsidR="00682DFC" w:rsidRDefault="00682DFC">
      <w:bookmarkStart w:id="0" w:name="_GoBack"/>
      <w:bookmarkEnd w:id="0"/>
    </w:p>
    <w:sectPr w:rsidR="00682D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812"/>
    <w:rsid w:val="001F3812"/>
    <w:rsid w:val="00682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F381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F381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7-26T08:05:00Z</dcterms:created>
  <dcterms:modified xsi:type="dcterms:W3CDTF">2022-07-26T08:05:00Z</dcterms:modified>
</cp:coreProperties>
</file>